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80A5" w14:textId="77777777" w:rsidR="00C42BFD" w:rsidRPr="007B45B5" w:rsidRDefault="00C42BFD" w:rsidP="00C42BFD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B45B5">
        <w:rPr>
          <w:rFonts w:ascii="Times New Roman" w:hAnsi="Times New Roman" w:cs="Times New Roman"/>
          <w:b/>
          <w:sz w:val="24"/>
          <w:lang w:val="en-GB"/>
        </w:rPr>
        <w:t>Table S1:</w:t>
      </w:r>
      <w:r w:rsidRPr="007B45B5">
        <w:rPr>
          <w:rFonts w:ascii="Times New Roman" w:hAnsi="Times New Roman" w:cs="Times New Roman"/>
          <w:sz w:val="24"/>
          <w:lang w:val="en-GB"/>
        </w:rPr>
        <w:t xml:space="preserve"> Characteristics and outcomes of patients with (ST+) or without (ST-) anti-COVID-19 specific therapies (excluding anticoagulant)</w:t>
      </w:r>
      <w:r w:rsidRPr="004935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uring the first (W1) and second (W2) epidemic waves.</w:t>
      </w:r>
    </w:p>
    <w:p w14:paraId="47A111D5" w14:textId="77777777" w:rsidR="00C42BFD" w:rsidRPr="007B45B5" w:rsidRDefault="00C42BFD" w:rsidP="00C42BF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84"/>
        <w:gridCol w:w="964"/>
        <w:gridCol w:w="850"/>
        <w:gridCol w:w="851"/>
        <w:gridCol w:w="850"/>
        <w:gridCol w:w="851"/>
        <w:gridCol w:w="852"/>
      </w:tblGrid>
      <w:tr w:rsidR="00C42BFD" w:rsidRPr="007B45B5" w14:paraId="76365626" w14:textId="77777777" w:rsidTr="0049352C">
        <w:trPr>
          <w:trHeight w:val="900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0935F4B2" w14:textId="77777777" w:rsidR="00C42BFD" w:rsidRPr="007B45B5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14:paraId="75F8FBB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lobal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EB93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5B5">
              <w:rPr>
                <w:rFonts w:ascii="Times New Roman" w:hAnsi="Times New Roman" w:cs="Times New Roman"/>
                <w:sz w:val="20"/>
                <w:szCs w:val="20"/>
              </w:rPr>
              <w:t>Specific anti-COVID-19 therapies (ST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50D8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B45B5">
              <w:rPr>
                <w:rFonts w:ascii="Times New Roman" w:hAnsi="Times New Roman" w:cs="Times New Roman"/>
                <w:sz w:val="20"/>
                <w:szCs w:val="20"/>
              </w:rPr>
              <w:t>ST+ during epidemic wave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795196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t>ST+</w:t>
            </w:r>
          </w:p>
          <w:p w14:paraId="0DFCA66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s ST- </w:t>
            </w: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-value*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3088FF1C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t>ST+ W1</w:t>
            </w:r>
          </w:p>
          <w:p w14:paraId="12AF9D6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t>vs ST+ w2</w:t>
            </w: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-value*</w:t>
            </w:r>
          </w:p>
        </w:tc>
      </w:tr>
      <w:tr w:rsidR="00C42BFD" w:rsidRPr="007B45B5" w14:paraId="37DC887B" w14:textId="77777777" w:rsidTr="0049352C">
        <w:trPr>
          <w:trHeight w:val="90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F8ED" w14:textId="77777777" w:rsidR="00C42BFD" w:rsidRPr="007B45B5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15F2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C712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Yes </w:t>
            </w:r>
          </w:p>
          <w:p w14:paraId="4C3E978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ST+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8CBA6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No </w:t>
            </w:r>
          </w:p>
          <w:p w14:paraId="3BB96776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ST-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2F0A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T+</w:t>
            </w:r>
          </w:p>
          <w:p w14:paraId="1B965DB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uring</w:t>
            </w:r>
            <w:proofErr w:type="spellEnd"/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W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6917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T+</w:t>
            </w:r>
          </w:p>
          <w:p w14:paraId="15578DD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uring</w:t>
            </w:r>
            <w:proofErr w:type="spellEnd"/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W2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89A6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8A84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2BFD" w:rsidRPr="007B45B5" w14:paraId="46DAF636" w14:textId="77777777" w:rsidTr="0049352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CA49C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patients hospitalized for COVID-19 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AE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0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4F7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3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8DF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928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1AC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36A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EBD4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2BFD" w:rsidRPr="007B45B5" w14:paraId="1A7CAF7D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24596C" w14:textId="77777777" w:rsidR="00C42BFD" w:rsidRPr="007B45B5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875BF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E0543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ADBD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1245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FD12B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5191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60F3F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2BFD" w:rsidRPr="007B45B5" w14:paraId="060BB961" w14:textId="77777777" w:rsidTr="0049352C">
        <w:trPr>
          <w:trHeight w:val="300"/>
        </w:trPr>
        <w:tc>
          <w:tcPr>
            <w:tcW w:w="2835" w:type="dxa"/>
            <w:shd w:val="clear" w:color="auto" w:fill="auto"/>
            <w:vAlign w:val="center"/>
          </w:tcPr>
          <w:p w14:paraId="3C6516F1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characteristics </w:t>
            </w: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>(n= 607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D2DEEC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2EDA6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7CA60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994B6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AD8D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E92D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A83316C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2BFD" w:rsidRPr="007B45B5" w14:paraId="47A17CC7" w14:textId="77777777" w:rsidTr="0049352C">
        <w:trPr>
          <w:trHeight w:val="300"/>
        </w:trPr>
        <w:tc>
          <w:tcPr>
            <w:tcW w:w="2835" w:type="dxa"/>
            <w:shd w:val="clear" w:color="auto" w:fill="auto"/>
            <w:vAlign w:val="center"/>
          </w:tcPr>
          <w:p w14:paraId="0AD37A1C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sex ratio (M/F) 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E003CA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24445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D82F5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5DF4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44ED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51349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14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55C792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</w:tr>
      <w:tr w:rsidR="00C42BFD" w:rsidRPr="007B45B5" w14:paraId="0BDCD900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3CB86F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mean age ± SD (years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97C418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E9E12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5.6 ± 1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6EA514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3.4 ± 1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FADE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4.1 ± 15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0701C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6.7 ± 1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9A43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11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7FC79E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1</w:t>
            </w:r>
          </w:p>
        </w:tc>
      </w:tr>
      <w:tr w:rsidR="00C42BFD" w:rsidRPr="007B45B5" w14:paraId="6D24A2F1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7D9F2E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mean BMI ± SD (kg/m2) (n= 529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8507AC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7.6 ± 5.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841B8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8 ± 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1236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6.7 ± 5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8B91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7.4 ± 5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2169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8.4 ± 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9F69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1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A53D1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107</w:t>
            </w:r>
          </w:p>
        </w:tc>
      </w:tr>
      <w:tr w:rsidR="00C42BFD" w:rsidRPr="007B45B5" w14:paraId="3C710017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8BFBBA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mean modified </w:t>
            </w:r>
            <w:proofErr w:type="spellStart"/>
            <w:r w:rsidRPr="0049352C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index ± SD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44D1E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3 ± 2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367C9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3 ± 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57751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3 ± 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4D0D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3 ± 2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BE8B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.3 ± 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BD24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9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F9EDC2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797</w:t>
            </w:r>
          </w:p>
        </w:tc>
      </w:tr>
      <w:tr w:rsidR="00C42BFD" w:rsidRPr="007B45B5" w14:paraId="276735F7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1D3B1C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obesity (%) (n= 53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A71895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47 (28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ADFB1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07 (3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855A5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0 (22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7D164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3 (3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8A0A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4 (30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6F5E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5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5E4D90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918</w:t>
            </w:r>
          </w:p>
        </w:tc>
      </w:tr>
      <w:tr w:rsidR="00C42BFD" w:rsidRPr="007B45B5" w14:paraId="028A748B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8E1CB2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diabetes (%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FEFBBF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3 (33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0A003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36 (3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80F6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7 (29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32F9B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57 (3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3D16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9 (36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A44A8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BCC2A96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965</w:t>
            </w:r>
          </w:p>
        </w:tc>
      </w:tr>
      <w:tr w:rsidR="00C42BFD" w:rsidRPr="007B45B5" w14:paraId="3365B2F3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5A6E1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high blood pressure (%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1FFC9E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59 (43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F25ED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72 (4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2C49F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87 (37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EAB5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0 (4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F6F2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02 (47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775F6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3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B944D4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882</w:t>
            </w:r>
          </w:p>
        </w:tc>
      </w:tr>
      <w:tr w:rsidR="00C42BFD" w:rsidRPr="007B45B5" w14:paraId="6BB96C7B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8EEE6A" w14:textId="77777777" w:rsidR="00C42BFD" w:rsidRPr="007B45B5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95D460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554FF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EA930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624AA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897A6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29A9C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563AB8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2BFD" w:rsidRPr="007B45B5" w14:paraId="1ADC5ACF" w14:textId="77777777" w:rsidTr="0049352C">
        <w:trPr>
          <w:trHeight w:val="300"/>
        </w:trPr>
        <w:tc>
          <w:tcPr>
            <w:tcW w:w="2835" w:type="dxa"/>
            <w:shd w:val="clear" w:color="auto" w:fill="auto"/>
            <w:vAlign w:val="center"/>
          </w:tcPr>
          <w:p w14:paraId="43839B3A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outcome </w:t>
            </w: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>(n= 607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AE6D35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459CB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94370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CF36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D1CC5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837D5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3A2E29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2BFD" w:rsidRPr="007B45B5" w14:paraId="05C362BF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946C67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ICU admission (%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30F5D8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34 (22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848B3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20 (3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CADA4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4 (6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E5A6B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38 (2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DFC62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82 (38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2068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808D8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12</w:t>
            </w:r>
          </w:p>
        </w:tc>
      </w:tr>
      <w:tr w:rsidR="00C42BFD" w:rsidRPr="007B45B5" w14:paraId="4A551F93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AFEAEA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average length of stay ± SD (days) 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ED3EF5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3.3 ± 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90EE3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6.8 ± 18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105EB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.9 ± 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E9A6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4.8 ± 1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4627E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8.2 ± 19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68603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C0015E8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69</w:t>
            </w:r>
          </w:p>
        </w:tc>
      </w:tr>
      <w:tr w:rsidR="00C42BFD" w:rsidRPr="007B45B5" w14:paraId="3EEA38B9" w14:textId="77777777" w:rsidTr="0049352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A93061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mortality rate (%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BB1DB3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92 (15%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34C9D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56 (1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021BD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36 (15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8B010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 (1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3AB02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37 (17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44591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6DD9D59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278</w:t>
            </w:r>
          </w:p>
        </w:tc>
      </w:tr>
      <w:tr w:rsidR="00C42BFD" w:rsidRPr="007B45B5" w14:paraId="317209B3" w14:textId="77777777" w:rsidTr="0049352C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DF6F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hAnsi="Times New Roman" w:cs="Times New Roman"/>
                <w:sz w:val="20"/>
                <w:szCs w:val="20"/>
              </w:rPr>
              <w:t xml:space="preserve"> mean age at death ± SD (years) (n= 92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7114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1.5 ± 16.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D83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4.3 ± 1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67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7.3 ± 2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A14C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1.7 ± 1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DC9F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5.6 ± 1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648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07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562E" w14:textId="77777777" w:rsidR="00C42BFD" w:rsidRPr="0049352C" w:rsidRDefault="00C42BFD" w:rsidP="00493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.268</w:t>
            </w:r>
          </w:p>
        </w:tc>
      </w:tr>
      <w:tr w:rsidR="00C42BFD" w:rsidRPr="007B45B5" w14:paraId="380CE60B" w14:textId="77777777" w:rsidTr="0049352C">
        <w:trPr>
          <w:trHeight w:val="300"/>
        </w:trPr>
        <w:tc>
          <w:tcPr>
            <w:tcW w:w="9037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AF83B" w14:textId="77777777" w:rsidR="00C42BFD" w:rsidRPr="0049352C" w:rsidRDefault="00C42BFD" w:rsidP="0049352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1F855" w14:textId="77777777" w:rsidR="00C42BFD" w:rsidRPr="0049352C" w:rsidRDefault="00C42BFD" w:rsidP="0049352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52C">
              <w:rPr>
                <w:rFonts w:ascii="Times New Roman" w:hAnsi="Times New Roman" w:cs="Times New Roman"/>
                <w:sz w:val="18"/>
                <w:szCs w:val="18"/>
              </w:rPr>
              <w:t>SD, standard deviation ; BMI, body mass index</w:t>
            </w:r>
          </w:p>
          <w:p w14:paraId="58E082F5" w14:textId="77777777" w:rsidR="00C42BFD" w:rsidRPr="0049352C" w:rsidRDefault="00C42BFD" w:rsidP="004935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52C">
              <w:rPr>
                <w:rFonts w:ascii="Times New Roman" w:eastAsia="Times New Roman" w:hAnsi="Times New Roman" w:cs="Times New Roman"/>
                <w:sz w:val="20"/>
                <w:szCs w:val="20"/>
              </w:rPr>
              <w:t>* Chi-square was used for categorical variables and the Student's t test was used for quantitative variables</w:t>
            </w:r>
          </w:p>
        </w:tc>
      </w:tr>
    </w:tbl>
    <w:p w14:paraId="61E20332" w14:textId="77777777" w:rsidR="00C42BFD" w:rsidRPr="007B45B5" w:rsidRDefault="00C42BFD" w:rsidP="00C42B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F2E4FE" w14:textId="77777777" w:rsidR="001D3AD6" w:rsidRDefault="001D3AD6"/>
    <w:sectPr w:rsidR="001D3AD6" w:rsidSect="003D064B">
      <w:footerReference w:type="default" r:id="rId4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16EC7" w14:textId="77777777" w:rsidR="004E2E87" w:rsidRDefault="00C42B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FD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C42BFD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1B92"/>
  <w15:chartTrackingRefBased/>
  <w15:docId w15:val="{248D7ECF-28D4-4D83-AF38-80B8CF15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BFD"/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2BFD"/>
    <w:pPr>
      <w:spacing w:after="0" w:line="240" w:lineRule="auto"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C42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BFD"/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09T07:35:00Z</dcterms:created>
  <dcterms:modified xsi:type="dcterms:W3CDTF">2023-03-09T07:35:00Z</dcterms:modified>
</cp:coreProperties>
</file>